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4B698" w14:textId="39B96067" w:rsidR="006F6045" w:rsidRDefault="006F6045">
      <w:pPr>
        <w:widowControl/>
        <w:jc w:val="left"/>
      </w:pPr>
    </w:p>
    <w:tbl>
      <w:tblPr>
        <w:tblStyle w:val="a7"/>
        <w:tblpPr w:leftFromText="180" w:rightFromText="180" w:vertAnchor="page" w:horzAnchor="margin" w:tblpXSpec="center" w:tblpY="2086"/>
        <w:tblW w:w="99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563"/>
        <w:gridCol w:w="567"/>
        <w:gridCol w:w="567"/>
        <w:gridCol w:w="567"/>
        <w:gridCol w:w="567"/>
        <w:gridCol w:w="571"/>
        <w:gridCol w:w="567"/>
        <w:gridCol w:w="567"/>
        <w:gridCol w:w="567"/>
        <w:gridCol w:w="567"/>
        <w:gridCol w:w="567"/>
        <w:gridCol w:w="567"/>
        <w:gridCol w:w="567"/>
        <w:gridCol w:w="567"/>
        <w:gridCol w:w="563"/>
        <w:gridCol w:w="567"/>
      </w:tblGrid>
      <w:tr w:rsidR="007505BD" w:rsidRPr="00744E1E" w14:paraId="3B391CB8" w14:textId="77777777" w:rsidTr="00A7505E">
        <w:tc>
          <w:tcPr>
            <w:tcW w:w="850" w:type="dxa"/>
            <w:vMerge w:val="restart"/>
            <w:tcBorders>
              <w:top w:val="single" w:sz="12" w:space="0" w:color="auto"/>
              <w:bottom w:val="single" w:sz="6" w:space="0" w:color="auto"/>
              <w:tl2br w:val="single" w:sz="6" w:space="0" w:color="auto"/>
            </w:tcBorders>
          </w:tcPr>
          <w:p w14:paraId="6CCD46BC" w14:textId="747E0023" w:rsidR="007505BD" w:rsidRPr="00744E1E" w:rsidRDefault="00A7505E" w:rsidP="009A2B8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States</w:t>
            </w:r>
          </w:p>
          <w:p w14:paraId="7176A791" w14:textId="1A5ED9E2" w:rsidR="00A7505E" w:rsidRPr="00744E1E" w:rsidRDefault="00A7505E" w:rsidP="007505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Groups</w:t>
            </w:r>
          </w:p>
        </w:tc>
        <w:tc>
          <w:tcPr>
            <w:tcW w:w="2264" w:type="dxa"/>
            <w:gridSpan w:val="4"/>
            <w:tcBorders>
              <w:top w:val="single" w:sz="12" w:space="0" w:color="auto"/>
              <w:bottom w:val="nil"/>
            </w:tcBorders>
          </w:tcPr>
          <w:p w14:paraId="70074D26" w14:textId="7D349F0B" w:rsidR="007505BD" w:rsidRPr="00744E1E" w:rsidRDefault="009A2B87" w:rsidP="007505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7505BD" w:rsidRPr="00744E1E">
              <w:rPr>
                <w:rFonts w:ascii="Times New Roman" w:hAnsi="Times New Roman" w:cs="Times New Roman"/>
                <w:sz w:val="18"/>
                <w:szCs w:val="18"/>
              </w:rPr>
              <w:t>iving</w:t>
            </w:r>
          </w:p>
        </w:tc>
        <w:tc>
          <w:tcPr>
            <w:tcW w:w="2272" w:type="dxa"/>
            <w:gridSpan w:val="4"/>
            <w:tcBorders>
              <w:top w:val="single" w:sz="12" w:space="0" w:color="auto"/>
              <w:bottom w:val="nil"/>
            </w:tcBorders>
          </w:tcPr>
          <w:p w14:paraId="6327A529" w14:textId="61A25F2C" w:rsidR="007505BD" w:rsidRPr="00744E1E" w:rsidRDefault="009A2B87" w:rsidP="007505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7505BD" w:rsidRPr="00744E1E">
              <w:rPr>
                <w:rFonts w:ascii="Times New Roman" w:hAnsi="Times New Roman" w:cs="Times New Roman"/>
                <w:sz w:val="18"/>
                <w:szCs w:val="18"/>
              </w:rPr>
              <w:t>arly apoptotic</w:t>
            </w:r>
          </w:p>
        </w:tc>
        <w:tc>
          <w:tcPr>
            <w:tcW w:w="2268" w:type="dxa"/>
            <w:gridSpan w:val="4"/>
            <w:tcBorders>
              <w:top w:val="single" w:sz="12" w:space="0" w:color="auto"/>
              <w:bottom w:val="nil"/>
            </w:tcBorders>
          </w:tcPr>
          <w:p w14:paraId="02F80791" w14:textId="3E402D36" w:rsidR="007505BD" w:rsidRPr="00744E1E" w:rsidRDefault="009A2B87" w:rsidP="007505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7505BD" w:rsidRPr="00744E1E">
              <w:rPr>
                <w:rFonts w:ascii="Times New Roman" w:hAnsi="Times New Roman" w:cs="Times New Roman"/>
                <w:sz w:val="18"/>
                <w:szCs w:val="18"/>
              </w:rPr>
              <w:t>ate apoptotic</w:t>
            </w:r>
          </w:p>
        </w:tc>
        <w:tc>
          <w:tcPr>
            <w:tcW w:w="2264" w:type="dxa"/>
            <w:gridSpan w:val="4"/>
            <w:tcBorders>
              <w:top w:val="single" w:sz="12" w:space="0" w:color="auto"/>
              <w:bottom w:val="nil"/>
            </w:tcBorders>
          </w:tcPr>
          <w:p w14:paraId="0046E7D9" w14:textId="09AEF3A2" w:rsidR="007505BD" w:rsidRPr="00744E1E" w:rsidRDefault="009A2B87" w:rsidP="007505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7505BD" w:rsidRPr="00744E1E">
              <w:rPr>
                <w:rFonts w:ascii="Times New Roman" w:hAnsi="Times New Roman" w:cs="Times New Roman"/>
                <w:sz w:val="18"/>
                <w:szCs w:val="18"/>
              </w:rPr>
              <w:t>ecrotic</w:t>
            </w:r>
          </w:p>
        </w:tc>
      </w:tr>
      <w:tr w:rsidR="008E1470" w:rsidRPr="00744E1E" w14:paraId="2A94BFB0" w14:textId="77777777" w:rsidTr="00A7505E">
        <w:tc>
          <w:tcPr>
            <w:tcW w:w="850" w:type="dxa"/>
            <w:vMerge/>
            <w:tcBorders>
              <w:top w:val="nil"/>
              <w:bottom w:val="single" w:sz="6" w:space="0" w:color="auto"/>
              <w:tl2br w:val="single" w:sz="6" w:space="0" w:color="auto"/>
            </w:tcBorders>
          </w:tcPr>
          <w:p w14:paraId="190F81C0" w14:textId="77777777" w:rsidR="007505BD" w:rsidRPr="00744E1E" w:rsidRDefault="007505BD" w:rsidP="007505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bottom w:val="single" w:sz="6" w:space="0" w:color="auto"/>
            </w:tcBorders>
          </w:tcPr>
          <w:p w14:paraId="02F17433" w14:textId="00D1F135" w:rsidR="007505BD" w:rsidRPr="00744E1E" w:rsidRDefault="007505BD" w:rsidP="007505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406DD8" w:rsidRPr="00744E1E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</w:p>
        </w:tc>
        <w:tc>
          <w:tcPr>
            <w:tcW w:w="567" w:type="dxa"/>
            <w:tcBorders>
              <w:top w:val="nil"/>
              <w:bottom w:val="single" w:sz="6" w:space="0" w:color="auto"/>
            </w:tcBorders>
          </w:tcPr>
          <w:p w14:paraId="04038D04" w14:textId="72651FE4" w:rsidR="007505BD" w:rsidRPr="00744E1E" w:rsidRDefault="007505BD" w:rsidP="007505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406DD8" w:rsidRPr="00744E1E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</w:p>
        </w:tc>
        <w:tc>
          <w:tcPr>
            <w:tcW w:w="567" w:type="dxa"/>
            <w:tcBorders>
              <w:top w:val="nil"/>
              <w:bottom w:val="single" w:sz="6" w:space="0" w:color="auto"/>
            </w:tcBorders>
          </w:tcPr>
          <w:p w14:paraId="174586AF" w14:textId="15976DA8" w:rsidR="007505BD" w:rsidRPr="00744E1E" w:rsidRDefault="007505BD" w:rsidP="007505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406DD8" w:rsidRPr="00744E1E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</w:p>
        </w:tc>
        <w:tc>
          <w:tcPr>
            <w:tcW w:w="567" w:type="dxa"/>
            <w:tcBorders>
              <w:top w:val="nil"/>
              <w:bottom w:val="single" w:sz="6" w:space="0" w:color="auto"/>
            </w:tcBorders>
          </w:tcPr>
          <w:p w14:paraId="614CA2D5" w14:textId="2CF879F0" w:rsidR="007505BD" w:rsidRPr="00744E1E" w:rsidRDefault="007505BD" w:rsidP="007505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406DD8" w:rsidRPr="00744E1E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</w:p>
        </w:tc>
        <w:tc>
          <w:tcPr>
            <w:tcW w:w="567" w:type="dxa"/>
            <w:tcBorders>
              <w:top w:val="nil"/>
              <w:bottom w:val="single" w:sz="6" w:space="0" w:color="auto"/>
            </w:tcBorders>
          </w:tcPr>
          <w:p w14:paraId="540FA9F8" w14:textId="4110D9AA" w:rsidR="007505BD" w:rsidRPr="00744E1E" w:rsidRDefault="007505BD" w:rsidP="007505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406DD8" w:rsidRPr="00744E1E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</w:p>
        </w:tc>
        <w:tc>
          <w:tcPr>
            <w:tcW w:w="571" w:type="dxa"/>
            <w:tcBorders>
              <w:top w:val="nil"/>
              <w:bottom w:val="single" w:sz="6" w:space="0" w:color="auto"/>
            </w:tcBorders>
          </w:tcPr>
          <w:p w14:paraId="77F8767E" w14:textId="4455B594" w:rsidR="007505BD" w:rsidRPr="00744E1E" w:rsidRDefault="007505BD" w:rsidP="007505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406DD8" w:rsidRPr="00744E1E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</w:p>
        </w:tc>
        <w:tc>
          <w:tcPr>
            <w:tcW w:w="567" w:type="dxa"/>
            <w:tcBorders>
              <w:top w:val="nil"/>
              <w:bottom w:val="single" w:sz="6" w:space="0" w:color="auto"/>
            </w:tcBorders>
          </w:tcPr>
          <w:p w14:paraId="11E6B317" w14:textId="075AFF05" w:rsidR="007505BD" w:rsidRPr="00744E1E" w:rsidRDefault="007505BD" w:rsidP="007505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406DD8" w:rsidRPr="00744E1E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</w:p>
        </w:tc>
        <w:tc>
          <w:tcPr>
            <w:tcW w:w="567" w:type="dxa"/>
            <w:tcBorders>
              <w:top w:val="nil"/>
              <w:bottom w:val="single" w:sz="6" w:space="0" w:color="auto"/>
            </w:tcBorders>
          </w:tcPr>
          <w:p w14:paraId="5A7141CF" w14:textId="23888F82" w:rsidR="007505BD" w:rsidRPr="00744E1E" w:rsidRDefault="007505BD" w:rsidP="007505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406DD8" w:rsidRPr="00744E1E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</w:p>
        </w:tc>
        <w:tc>
          <w:tcPr>
            <w:tcW w:w="567" w:type="dxa"/>
            <w:tcBorders>
              <w:top w:val="nil"/>
              <w:bottom w:val="single" w:sz="6" w:space="0" w:color="auto"/>
            </w:tcBorders>
          </w:tcPr>
          <w:p w14:paraId="45F694D7" w14:textId="2683DB8D" w:rsidR="007505BD" w:rsidRPr="00744E1E" w:rsidRDefault="007505BD" w:rsidP="007505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406DD8" w:rsidRPr="00744E1E">
              <w:rPr>
                <w:rFonts w:ascii="Times New Roman" w:hAnsi="Times New Roman" w:cs="Times New Roman"/>
                <w:sz w:val="18"/>
                <w:szCs w:val="18"/>
              </w:rPr>
              <w:t xml:space="preserve"> h </w:t>
            </w:r>
          </w:p>
        </w:tc>
        <w:tc>
          <w:tcPr>
            <w:tcW w:w="567" w:type="dxa"/>
            <w:tcBorders>
              <w:top w:val="nil"/>
              <w:bottom w:val="single" w:sz="6" w:space="0" w:color="auto"/>
            </w:tcBorders>
          </w:tcPr>
          <w:p w14:paraId="1FB8D280" w14:textId="1247A419" w:rsidR="007505BD" w:rsidRPr="00744E1E" w:rsidRDefault="007505BD" w:rsidP="007505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406DD8" w:rsidRPr="00744E1E">
              <w:rPr>
                <w:rFonts w:ascii="Times New Roman" w:hAnsi="Times New Roman" w:cs="Times New Roman"/>
                <w:sz w:val="18"/>
                <w:szCs w:val="18"/>
              </w:rPr>
              <w:t xml:space="preserve"> h </w:t>
            </w:r>
          </w:p>
        </w:tc>
        <w:tc>
          <w:tcPr>
            <w:tcW w:w="567" w:type="dxa"/>
            <w:tcBorders>
              <w:top w:val="nil"/>
              <w:bottom w:val="single" w:sz="6" w:space="0" w:color="auto"/>
            </w:tcBorders>
          </w:tcPr>
          <w:p w14:paraId="10703C8A" w14:textId="7ED0C5C9" w:rsidR="007505BD" w:rsidRPr="00744E1E" w:rsidRDefault="007505BD" w:rsidP="007505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406DD8" w:rsidRPr="00744E1E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</w:p>
        </w:tc>
        <w:tc>
          <w:tcPr>
            <w:tcW w:w="567" w:type="dxa"/>
            <w:tcBorders>
              <w:top w:val="nil"/>
              <w:bottom w:val="single" w:sz="6" w:space="0" w:color="auto"/>
            </w:tcBorders>
          </w:tcPr>
          <w:p w14:paraId="3CCF2AE9" w14:textId="0E2592EC" w:rsidR="007505BD" w:rsidRPr="00744E1E" w:rsidRDefault="007505BD" w:rsidP="007505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406DD8" w:rsidRPr="00744E1E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</w:p>
        </w:tc>
        <w:tc>
          <w:tcPr>
            <w:tcW w:w="567" w:type="dxa"/>
            <w:tcBorders>
              <w:top w:val="nil"/>
              <w:bottom w:val="single" w:sz="6" w:space="0" w:color="auto"/>
            </w:tcBorders>
          </w:tcPr>
          <w:p w14:paraId="72AE0FFF" w14:textId="6776F477" w:rsidR="007505BD" w:rsidRPr="00744E1E" w:rsidRDefault="007505BD" w:rsidP="007505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406DD8" w:rsidRPr="00744E1E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</w:p>
        </w:tc>
        <w:tc>
          <w:tcPr>
            <w:tcW w:w="567" w:type="dxa"/>
            <w:tcBorders>
              <w:top w:val="nil"/>
              <w:bottom w:val="single" w:sz="6" w:space="0" w:color="auto"/>
            </w:tcBorders>
          </w:tcPr>
          <w:p w14:paraId="1AA8A44C" w14:textId="1F0EBBD3" w:rsidR="007505BD" w:rsidRPr="00744E1E" w:rsidRDefault="007505BD" w:rsidP="007505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406DD8" w:rsidRPr="00744E1E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</w:p>
        </w:tc>
        <w:tc>
          <w:tcPr>
            <w:tcW w:w="563" w:type="dxa"/>
            <w:tcBorders>
              <w:top w:val="nil"/>
              <w:bottom w:val="single" w:sz="6" w:space="0" w:color="auto"/>
            </w:tcBorders>
          </w:tcPr>
          <w:p w14:paraId="52B3B86C" w14:textId="57253314" w:rsidR="007505BD" w:rsidRPr="00744E1E" w:rsidRDefault="007505BD" w:rsidP="007505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406DD8" w:rsidRPr="00744E1E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</w:p>
        </w:tc>
        <w:tc>
          <w:tcPr>
            <w:tcW w:w="567" w:type="dxa"/>
            <w:tcBorders>
              <w:top w:val="nil"/>
              <w:bottom w:val="single" w:sz="6" w:space="0" w:color="auto"/>
            </w:tcBorders>
          </w:tcPr>
          <w:p w14:paraId="53B6E5A5" w14:textId="3DF82E89" w:rsidR="007505BD" w:rsidRPr="00744E1E" w:rsidRDefault="007505BD" w:rsidP="007505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406DD8" w:rsidRPr="00744E1E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</w:p>
        </w:tc>
      </w:tr>
      <w:tr w:rsidR="006F6360" w:rsidRPr="00744E1E" w14:paraId="2BCB2510" w14:textId="77777777" w:rsidTr="00300943">
        <w:trPr>
          <w:trHeight w:val="862"/>
        </w:trPr>
        <w:tc>
          <w:tcPr>
            <w:tcW w:w="850" w:type="dxa"/>
            <w:tcBorders>
              <w:top w:val="single" w:sz="6" w:space="0" w:color="auto"/>
            </w:tcBorders>
          </w:tcPr>
          <w:p w14:paraId="278A8720" w14:textId="77777777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563" w:type="dxa"/>
            <w:tcBorders>
              <w:top w:val="single" w:sz="6" w:space="0" w:color="auto"/>
            </w:tcBorders>
          </w:tcPr>
          <w:p w14:paraId="5701E000" w14:textId="77777777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  <w:p w14:paraId="086E9558" w14:textId="079D5458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2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44292FE0" w14:textId="49F628B5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  <w:p w14:paraId="156405B9" w14:textId="606B9B1B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1.7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3C62B5CD" w14:textId="671E4EE5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  <w:p w14:paraId="393C38E3" w14:textId="5C8F8335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0.1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3B4E8AB2" w14:textId="69D6492D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  <w:p w14:paraId="565F3C86" w14:textId="4FEF181E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3.1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2B4E0E9D" w14:textId="77777777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  <w:p w14:paraId="1EA1B547" w14:textId="7DFB4334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0.7</w:t>
            </w:r>
          </w:p>
        </w:tc>
        <w:tc>
          <w:tcPr>
            <w:tcW w:w="571" w:type="dxa"/>
            <w:tcBorders>
              <w:top w:val="single" w:sz="6" w:space="0" w:color="auto"/>
            </w:tcBorders>
          </w:tcPr>
          <w:p w14:paraId="2F29DA1B" w14:textId="53BAF801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  <w:p w14:paraId="3CB41B0B" w14:textId="511E15F8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1.4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2AD40345" w14:textId="01EEF869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  <w:p w14:paraId="647E3BF4" w14:textId="47BB3A7B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0.1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37BA3C32" w14:textId="2B950271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  <w:p w14:paraId="59CEDA01" w14:textId="141E9092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0.9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74D201A1" w14:textId="77777777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6F8E3473" w14:textId="755FBC91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1.3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2F8865A0" w14:textId="527214E6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  <w:p w14:paraId="3D7F02AF" w14:textId="07387062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0.9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004C1F99" w14:textId="6B2B4D37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  <w:p w14:paraId="4C96C46C" w14:textId="25376185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0.2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5307B3E4" w14:textId="5256B18E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  <w:p w14:paraId="4EFA3CB3" w14:textId="086755EF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1.4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7D70FC21" w14:textId="77777777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  <w:p w14:paraId="70F77438" w14:textId="3795808A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0.2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474B3F4A" w14:textId="076E84C4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60327656" w14:textId="2CC7C8C9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0.7</w:t>
            </w:r>
          </w:p>
        </w:tc>
        <w:tc>
          <w:tcPr>
            <w:tcW w:w="563" w:type="dxa"/>
            <w:tcBorders>
              <w:top w:val="single" w:sz="6" w:space="0" w:color="auto"/>
            </w:tcBorders>
          </w:tcPr>
          <w:p w14:paraId="5A2EAF67" w14:textId="77777777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  <w:p w14:paraId="0AF2B3F6" w14:textId="4C0BF103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0.1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469BB722" w14:textId="14FAE16C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  <w:p w14:paraId="1BEE9B5E" w14:textId="17C773F5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1</w:t>
            </w:r>
          </w:p>
        </w:tc>
      </w:tr>
      <w:tr w:rsidR="00A7505E" w:rsidRPr="00744E1E" w14:paraId="575AFEA1" w14:textId="77777777" w:rsidTr="00300943">
        <w:trPr>
          <w:trHeight w:val="847"/>
        </w:trPr>
        <w:tc>
          <w:tcPr>
            <w:tcW w:w="850" w:type="dxa"/>
          </w:tcPr>
          <w:p w14:paraId="2B59AE55" w14:textId="58AE7E0B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Visfatin</w:t>
            </w:r>
            <w:proofErr w:type="spellEnd"/>
          </w:p>
        </w:tc>
        <w:tc>
          <w:tcPr>
            <w:tcW w:w="563" w:type="dxa"/>
          </w:tcPr>
          <w:p w14:paraId="34EB698F" w14:textId="4252BA25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  <w:p w14:paraId="2A81AC5A" w14:textId="6CFAD22E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0.6</w:t>
            </w:r>
          </w:p>
        </w:tc>
        <w:tc>
          <w:tcPr>
            <w:tcW w:w="567" w:type="dxa"/>
          </w:tcPr>
          <w:p w14:paraId="798CC3DB" w14:textId="5F3A03CF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  <w:p w14:paraId="4BBDB862" w14:textId="461CB7C5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2.3</w:t>
            </w:r>
          </w:p>
        </w:tc>
        <w:tc>
          <w:tcPr>
            <w:tcW w:w="567" w:type="dxa"/>
          </w:tcPr>
          <w:p w14:paraId="4A74E10E" w14:textId="2373B302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  <w:p w14:paraId="48577093" w14:textId="60E7BC76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8.4</w:t>
            </w:r>
          </w:p>
        </w:tc>
        <w:tc>
          <w:tcPr>
            <w:tcW w:w="567" w:type="dxa"/>
          </w:tcPr>
          <w:p w14:paraId="7D75AC92" w14:textId="3C44655C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  <w:p w14:paraId="4084FABD" w14:textId="77777777" w:rsidR="006F6360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6.6</w:t>
            </w:r>
          </w:p>
          <w:p w14:paraId="5D86A399" w14:textId="6EEDD94F" w:rsidR="000319F9" w:rsidRPr="00744E1E" w:rsidRDefault="000319F9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67" w:type="dxa"/>
          </w:tcPr>
          <w:p w14:paraId="76369450" w14:textId="77777777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  <w:p w14:paraId="113F0983" w14:textId="4B7E6C33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0.5</w:t>
            </w:r>
          </w:p>
        </w:tc>
        <w:tc>
          <w:tcPr>
            <w:tcW w:w="571" w:type="dxa"/>
          </w:tcPr>
          <w:p w14:paraId="1556980D" w14:textId="77777777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  <w:p w14:paraId="3A5CB3C4" w14:textId="498B93D6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1.5</w:t>
            </w:r>
          </w:p>
        </w:tc>
        <w:tc>
          <w:tcPr>
            <w:tcW w:w="567" w:type="dxa"/>
          </w:tcPr>
          <w:p w14:paraId="4911D287" w14:textId="32B2251F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  <w:p w14:paraId="1169437E" w14:textId="25208B8F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0.9</w:t>
            </w:r>
          </w:p>
        </w:tc>
        <w:tc>
          <w:tcPr>
            <w:tcW w:w="567" w:type="dxa"/>
          </w:tcPr>
          <w:p w14:paraId="4CFBCA44" w14:textId="4EC37C27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  <w:p w14:paraId="0E4EF1B9" w14:textId="64E4A90D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1</w:t>
            </w:r>
          </w:p>
        </w:tc>
        <w:tc>
          <w:tcPr>
            <w:tcW w:w="567" w:type="dxa"/>
          </w:tcPr>
          <w:p w14:paraId="573DF09B" w14:textId="3B36AE44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  <w:p w14:paraId="059BFB7C" w14:textId="0B894FDF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0.4</w:t>
            </w:r>
          </w:p>
        </w:tc>
        <w:tc>
          <w:tcPr>
            <w:tcW w:w="567" w:type="dxa"/>
          </w:tcPr>
          <w:p w14:paraId="39F683F9" w14:textId="5313AA24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4C0B7D24" w14:textId="1C9B6ACB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1.2</w:t>
            </w:r>
          </w:p>
        </w:tc>
        <w:tc>
          <w:tcPr>
            <w:tcW w:w="567" w:type="dxa"/>
          </w:tcPr>
          <w:p w14:paraId="39783929" w14:textId="2C9EA9AE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  <w:p w14:paraId="6FCCB7A6" w14:textId="2EAD8AA7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2.4</w:t>
            </w:r>
          </w:p>
        </w:tc>
        <w:tc>
          <w:tcPr>
            <w:tcW w:w="567" w:type="dxa"/>
          </w:tcPr>
          <w:p w14:paraId="6B35EC39" w14:textId="3A3EEBA4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  <w:p w14:paraId="3B46D62B" w14:textId="77777777" w:rsidR="006F6360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1.5</w:t>
            </w:r>
          </w:p>
          <w:p w14:paraId="1BAE58E3" w14:textId="4B6C4D3E" w:rsidR="000319F9" w:rsidRPr="00744E1E" w:rsidRDefault="000319F9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67" w:type="dxa"/>
          </w:tcPr>
          <w:p w14:paraId="38AA2FB5" w14:textId="0DB44C8B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  <w:p w14:paraId="0A94C06E" w14:textId="73F4FA4F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0.4</w:t>
            </w:r>
          </w:p>
        </w:tc>
        <w:tc>
          <w:tcPr>
            <w:tcW w:w="567" w:type="dxa"/>
          </w:tcPr>
          <w:p w14:paraId="6D397788" w14:textId="2AB0984C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  <w:p w14:paraId="07A6E5C6" w14:textId="5586B4BB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0.2</w:t>
            </w:r>
          </w:p>
        </w:tc>
        <w:tc>
          <w:tcPr>
            <w:tcW w:w="563" w:type="dxa"/>
          </w:tcPr>
          <w:p w14:paraId="52AD00B5" w14:textId="622479AD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  <w:p w14:paraId="28C99E0B" w14:textId="5F316A1C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0.6</w:t>
            </w:r>
          </w:p>
        </w:tc>
        <w:tc>
          <w:tcPr>
            <w:tcW w:w="567" w:type="dxa"/>
          </w:tcPr>
          <w:p w14:paraId="2A702854" w14:textId="6E393709" w:rsidR="00403F69" w:rsidRPr="00744E1E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  <w:p w14:paraId="4C70D548" w14:textId="77777777" w:rsidR="006F6360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5.8</w:t>
            </w:r>
          </w:p>
          <w:p w14:paraId="59C0DFEA" w14:textId="30D687B1" w:rsidR="000319F9" w:rsidRPr="00744E1E" w:rsidRDefault="000319F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744E1E" w:rsidRPr="00744E1E" w14:paraId="2CBB6CCE" w14:textId="77777777" w:rsidTr="00300943">
        <w:trPr>
          <w:trHeight w:val="858"/>
        </w:trPr>
        <w:tc>
          <w:tcPr>
            <w:tcW w:w="850" w:type="dxa"/>
          </w:tcPr>
          <w:p w14:paraId="58E75289" w14:textId="77777777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 xml:space="preserve">LPS </w:t>
            </w:r>
          </w:p>
        </w:tc>
        <w:tc>
          <w:tcPr>
            <w:tcW w:w="563" w:type="dxa"/>
          </w:tcPr>
          <w:p w14:paraId="567D0313" w14:textId="77777777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  <w:p w14:paraId="3D5628C3" w14:textId="0601A676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12</w:t>
            </w:r>
          </w:p>
        </w:tc>
        <w:tc>
          <w:tcPr>
            <w:tcW w:w="567" w:type="dxa"/>
          </w:tcPr>
          <w:p w14:paraId="4C5BA076" w14:textId="419B726B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  <w:p w14:paraId="2D669642" w14:textId="32FC1BBF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3.8</w:t>
            </w:r>
          </w:p>
        </w:tc>
        <w:tc>
          <w:tcPr>
            <w:tcW w:w="567" w:type="dxa"/>
          </w:tcPr>
          <w:p w14:paraId="2A86C23B" w14:textId="7E2FC1A1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  <w:p w14:paraId="539F3E83" w14:textId="4D400DFB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3.9</w:t>
            </w:r>
          </w:p>
        </w:tc>
        <w:tc>
          <w:tcPr>
            <w:tcW w:w="567" w:type="dxa"/>
          </w:tcPr>
          <w:p w14:paraId="0F097C0B" w14:textId="340D8870" w:rsidR="00403F69" w:rsidRPr="00744E1E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  <w:p w14:paraId="1F2E0DF2" w14:textId="528DC974" w:rsidR="006F6360" w:rsidRPr="00744E1E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5.8</w:t>
            </w:r>
          </w:p>
        </w:tc>
        <w:tc>
          <w:tcPr>
            <w:tcW w:w="567" w:type="dxa"/>
          </w:tcPr>
          <w:p w14:paraId="44D9B509" w14:textId="1E5F0DBD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14.2±5</w:t>
            </w:r>
          </w:p>
        </w:tc>
        <w:tc>
          <w:tcPr>
            <w:tcW w:w="571" w:type="dxa"/>
          </w:tcPr>
          <w:p w14:paraId="6A2C5A47" w14:textId="4D248F4D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  <w:p w14:paraId="6F02F5FB" w14:textId="5476BEE9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1.6</w:t>
            </w:r>
          </w:p>
        </w:tc>
        <w:tc>
          <w:tcPr>
            <w:tcW w:w="567" w:type="dxa"/>
          </w:tcPr>
          <w:p w14:paraId="0A296637" w14:textId="5B26669D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  <w:p w14:paraId="5FA3849C" w14:textId="6438A09A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1.8</w:t>
            </w:r>
          </w:p>
        </w:tc>
        <w:tc>
          <w:tcPr>
            <w:tcW w:w="567" w:type="dxa"/>
          </w:tcPr>
          <w:p w14:paraId="4CA6C105" w14:textId="47F9D73F" w:rsidR="00403F69" w:rsidRPr="00744E1E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  <w:p w14:paraId="1F233A34" w14:textId="1EBE1DCA" w:rsidR="006F6360" w:rsidRPr="00744E1E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1</w:t>
            </w:r>
          </w:p>
        </w:tc>
        <w:tc>
          <w:tcPr>
            <w:tcW w:w="567" w:type="dxa"/>
          </w:tcPr>
          <w:p w14:paraId="257C9517" w14:textId="16792FC7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10.1±2.7</w:t>
            </w:r>
          </w:p>
        </w:tc>
        <w:tc>
          <w:tcPr>
            <w:tcW w:w="567" w:type="dxa"/>
          </w:tcPr>
          <w:p w14:paraId="37704FAC" w14:textId="3D48DE5F" w:rsidR="006F6360" w:rsidRPr="00744E1E" w:rsidRDefault="006F6360" w:rsidP="006F63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23.6±3.4</w:t>
            </w:r>
          </w:p>
        </w:tc>
        <w:tc>
          <w:tcPr>
            <w:tcW w:w="567" w:type="dxa"/>
          </w:tcPr>
          <w:p w14:paraId="347B5E5B" w14:textId="3D372DF1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  <w:p w14:paraId="6AAD5BCA" w14:textId="7BDF8FA3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0.5</w:t>
            </w:r>
          </w:p>
        </w:tc>
        <w:tc>
          <w:tcPr>
            <w:tcW w:w="567" w:type="dxa"/>
          </w:tcPr>
          <w:p w14:paraId="7E89A333" w14:textId="7F33ABE6" w:rsidR="00403F69" w:rsidRPr="00744E1E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17A73A37" w14:textId="0146CD0C" w:rsidR="006F6360" w:rsidRPr="00744E1E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1.8</w:t>
            </w:r>
          </w:p>
        </w:tc>
        <w:tc>
          <w:tcPr>
            <w:tcW w:w="567" w:type="dxa"/>
          </w:tcPr>
          <w:p w14:paraId="7E0C8C52" w14:textId="77777777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  <w:p w14:paraId="0570FDB1" w14:textId="35FF90FB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2.4</w:t>
            </w:r>
          </w:p>
        </w:tc>
        <w:tc>
          <w:tcPr>
            <w:tcW w:w="567" w:type="dxa"/>
          </w:tcPr>
          <w:p w14:paraId="4429780D" w14:textId="77777777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5AC11B22" w14:textId="05EF6BD5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1.2</w:t>
            </w:r>
          </w:p>
        </w:tc>
        <w:tc>
          <w:tcPr>
            <w:tcW w:w="563" w:type="dxa"/>
          </w:tcPr>
          <w:p w14:paraId="291AB456" w14:textId="22362E52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  <w:p w14:paraId="3D3ACB28" w14:textId="5C6ECD5E" w:rsidR="006F6360" w:rsidRPr="00744E1E" w:rsidRDefault="006F6360" w:rsidP="006F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5</w:t>
            </w:r>
          </w:p>
        </w:tc>
        <w:tc>
          <w:tcPr>
            <w:tcW w:w="567" w:type="dxa"/>
          </w:tcPr>
          <w:p w14:paraId="7C56976E" w14:textId="0CDB6D4C" w:rsidR="00403F69" w:rsidRPr="00744E1E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  <w:p w14:paraId="13909546" w14:textId="6D7E18EA" w:rsidR="006F6360" w:rsidRPr="00744E1E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4.9</w:t>
            </w:r>
          </w:p>
        </w:tc>
      </w:tr>
      <w:tr w:rsidR="00744E1E" w:rsidRPr="00744E1E" w14:paraId="18818043" w14:textId="77777777" w:rsidTr="00A7505E">
        <w:tc>
          <w:tcPr>
            <w:tcW w:w="850" w:type="dxa"/>
          </w:tcPr>
          <w:p w14:paraId="2D49F487" w14:textId="77777777" w:rsidR="00403F69" w:rsidRPr="00744E1E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LPS+</w:t>
            </w:r>
          </w:p>
          <w:p w14:paraId="0936A2C8" w14:textId="77777777" w:rsidR="00403F69" w:rsidRPr="00744E1E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visfatin</w:t>
            </w:r>
            <w:proofErr w:type="spellEnd"/>
          </w:p>
        </w:tc>
        <w:tc>
          <w:tcPr>
            <w:tcW w:w="563" w:type="dxa"/>
          </w:tcPr>
          <w:p w14:paraId="38889878" w14:textId="08213414" w:rsidR="00403F69" w:rsidRPr="00744E1E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  <w:p w14:paraId="100F8DEE" w14:textId="78BB664B" w:rsidR="00403F69" w:rsidRPr="00744E1E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8</w:t>
            </w:r>
          </w:p>
        </w:tc>
        <w:tc>
          <w:tcPr>
            <w:tcW w:w="567" w:type="dxa"/>
          </w:tcPr>
          <w:p w14:paraId="45739582" w14:textId="77777777" w:rsidR="00403F69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64±2.3</w:t>
            </w:r>
          </w:p>
          <w:p w14:paraId="3FC48A93" w14:textId="7E3B6B33" w:rsidR="000319F9" w:rsidRPr="00744E1E" w:rsidRDefault="000319F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14:paraId="4C1AB094" w14:textId="0CDD68DC" w:rsidR="00403F69" w:rsidRPr="00744E1E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  <w:p w14:paraId="7204FC32" w14:textId="1BA6BBF3" w:rsidR="00403F69" w:rsidRPr="00744E1E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3.1</w:t>
            </w:r>
          </w:p>
        </w:tc>
        <w:tc>
          <w:tcPr>
            <w:tcW w:w="567" w:type="dxa"/>
          </w:tcPr>
          <w:p w14:paraId="40FEC009" w14:textId="3606E74C" w:rsidR="00403F69" w:rsidRPr="00744E1E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  <w:p w14:paraId="444BFF5A" w14:textId="655B9EB4" w:rsidR="00403F69" w:rsidRPr="00744E1E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3.4</w:t>
            </w:r>
          </w:p>
        </w:tc>
        <w:tc>
          <w:tcPr>
            <w:tcW w:w="567" w:type="dxa"/>
          </w:tcPr>
          <w:p w14:paraId="485034F8" w14:textId="7F604466" w:rsidR="00403F69" w:rsidRPr="00744E1E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  <w:p w14:paraId="770B2995" w14:textId="77777777" w:rsidR="00403F69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1</w:t>
            </w:r>
          </w:p>
          <w:p w14:paraId="328FFCD5" w14:textId="024740C1" w:rsidR="000319F9" w:rsidRPr="00744E1E" w:rsidRDefault="000319F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71" w:type="dxa"/>
          </w:tcPr>
          <w:p w14:paraId="55194396" w14:textId="6CBD313C" w:rsidR="00403F69" w:rsidRPr="00744E1E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  <w:p w14:paraId="58E348C0" w14:textId="2CEC8584" w:rsidR="00403F69" w:rsidRPr="00744E1E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0.5</w:t>
            </w:r>
          </w:p>
        </w:tc>
        <w:tc>
          <w:tcPr>
            <w:tcW w:w="567" w:type="dxa"/>
          </w:tcPr>
          <w:p w14:paraId="3BBE5457" w14:textId="79354F02" w:rsidR="00403F69" w:rsidRPr="00744E1E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  <w:p w14:paraId="226AD1A2" w14:textId="39221CCC" w:rsidR="00403F69" w:rsidRPr="00744E1E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0.7</w:t>
            </w:r>
          </w:p>
        </w:tc>
        <w:tc>
          <w:tcPr>
            <w:tcW w:w="567" w:type="dxa"/>
          </w:tcPr>
          <w:p w14:paraId="65067C50" w14:textId="55E9220C" w:rsidR="00403F69" w:rsidRPr="00744E1E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  <w:p w14:paraId="5B2E6CA7" w14:textId="77777777" w:rsidR="00403F69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1</w:t>
            </w:r>
          </w:p>
          <w:p w14:paraId="76F8EC32" w14:textId="1F0B3BC1" w:rsidR="000319F9" w:rsidRPr="00744E1E" w:rsidRDefault="000319F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14:paraId="08A68ECA" w14:textId="667AB11D" w:rsidR="00403F69" w:rsidRPr="00744E1E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18860F04" w14:textId="77777777" w:rsidR="00403F69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1.6</w:t>
            </w:r>
          </w:p>
          <w:p w14:paraId="468A2AC8" w14:textId="69FABC08" w:rsidR="000319F9" w:rsidRPr="00744E1E" w:rsidRDefault="000319F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14:paraId="08CAEA2E" w14:textId="4B4D7560" w:rsidR="00403F69" w:rsidRPr="00744E1E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  <w:p w14:paraId="3D9814CC" w14:textId="530C65DB" w:rsidR="00403F69" w:rsidRPr="00744E1E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3.5</w:t>
            </w:r>
            <w:r w:rsidR="000319F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14:paraId="1B10EA50" w14:textId="3C40310F" w:rsidR="00403F69" w:rsidRPr="00744E1E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</w:p>
          <w:p w14:paraId="0E629D4B" w14:textId="7BAEA0B4" w:rsidR="00403F69" w:rsidRPr="00744E1E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0.5</w:t>
            </w:r>
            <w:r w:rsidR="000319F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67" w:type="dxa"/>
          </w:tcPr>
          <w:p w14:paraId="29905F7F" w14:textId="5A66CC2C" w:rsidR="00403F69" w:rsidRPr="00744E1E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  <w:p w14:paraId="78390F26" w14:textId="68713C85" w:rsidR="00403F69" w:rsidRPr="00744E1E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0.5</w:t>
            </w:r>
          </w:p>
        </w:tc>
        <w:tc>
          <w:tcPr>
            <w:tcW w:w="567" w:type="dxa"/>
          </w:tcPr>
          <w:p w14:paraId="52C934DC" w14:textId="77777777" w:rsidR="00403F69" w:rsidRPr="00744E1E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40071AE4" w14:textId="075E96BB" w:rsidR="00403F69" w:rsidRPr="00744E1E" w:rsidRDefault="00403F69" w:rsidP="00403F6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6.7</w:t>
            </w:r>
          </w:p>
        </w:tc>
        <w:tc>
          <w:tcPr>
            <w:tcW w:w="567" w:type="dxa"/>
          </w:tcPr>
          <w:p w14:paraId="6B9F80DB" w14:textId="5CF5613E" w:rsidR="00403F69" w:rsidRPr="00744E1E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10.4±2</w:t>
            </w:r>
          </w:p>
        </w:tc>
        <w:tc>
          <w:tcPr>
            <w:tcW w:w="563" w:type="dxa"/>
          </w:tcPr>
          <w:p w14:paraId="42380AA3" w14:textId="77777777" w:rsidR="00403F69" w:rsidRPr="00744E1E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  <w:p w14:paraId="611F3E34" w14:textId="2F97A33C" w:rsidR="00403F69" w:rsidRPr="00744E1E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3</w:t>
            </w:r>
          </w:p>
        </w:tc>
        <w:tc>
          <w:tcPr>
            <w:tcW w:w="567" w:type="dxa"/>
          </w:tcPr>
          <w:p w14:paraId="507CFE41" w14:textId="24E21F8D" w:rsidR="00403F69" w:rsidRPr="00744E1E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  <w:p w14:paraId="06A2396B" w14:textId="0559888E" w:rsidR="00403F69" w:rsidRPr="00744E1E" w:rsidRDefault="00403F69" w:rsidP="00403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E1E">
              <w:rPr>
                <w:rFonts w:ascii="Times New Roman" w:hAnsi="Times New Roman" w:cs="Times New Roman"/>
                <w:sz w:val="18"/>
                <w:szCs w:val="18"/>
              </w:rPr>
              <w:t>±5</w:t>
            </w:r>
          </w:p>
        </w:tc>
      </w:tr>
    </w:tbl>
    <w:p w14:paraId="6D9799CD" w14:textId="7FF42E72" w:rsidR="0024243B" w:rsidRPr="0024243B" w:rsidRDefault="006E35EB" w:rsidP="001450E4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6E35EB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 1</w:t>
      </w:r>
      <w:r w:rsidR="004F25E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:</w:t>
      </w:r>
      <w:r w:rsidR="00B3603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24243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he result of </w:t>
      </w:r>
      <w:r w:rsidR="0024243B" w:rsidRPr="0024243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low cytometry </w:t>
      </w:r>
      <w:r w:rsidR="0024243B">
        <w:rPr>
          <w:rFonts w:ascii="Times New Roman" w:eastAsia="宋体" w:hAnsi="Times New Roman" w:cs="Times New Roman"/>
          <w:b/>
          <w:bCs/>
          <w:sz w:val="24"/>
          <w:szCs w:val="24"/>
        </w:rPr>
        <w:t>assay</w:t>
      </w:r>
    </w:p>
    <w:p w14:paraId="34819FFF" w14:textId="390253D0" w:rsidR="00B52D25" w:rsidRPr="002E5A1D" w:rsidRDefault="002E5A1D" w:rsidP="002E5A1D">
      <w:pPr>
        <w:rPr>
          <w:sz w:val="18"/>
          <w:szCs w:val="18"/>
        </w:rPr>
      </w:pPr>
      <w:r w:rsidRPr="002E5A1D">
        <w:rPr>
          <w:rFonts w:ascii="Times New Roman" w:hAnsi="Times New Roman"/>
          <w:bCs/>
          <w:sz w:val="18"/>
          <w:szCs w:val="18"/>
        </w:rPr>
        <w:t>*</w:t>
      </w:r>
      <w:r w:rsidRPr="002E5A1D">
        <w:rPr>
          <w:rFonts w:ascii="Times New Roman" w:hAnsi="Times New Roman"/>
          <w:bCs/>
          <w:i/>
          <w:iCs/>
          <w:sz w:val="18"/>
          <w:szCs w:val="18"/>
        </w:rPr>
        <w:t>P</w:t>
      </w:r>
      <w:r w:rsidRPr="002E5A1D">
        <w:rPr>
          <w:rFonts w:ascii="Times New Roman" w:hAnsi="Times New Roman"/>
          <w:bCs/>
          <w:sz w:val="18"/>
          <w:szCs w:val="18"/>
        </w:rPr>
        <w:t>&lt;0.0</w:t>
      </w:r>
      <w:r>
        <w:rPr>
          <w:rFonts w:ascii="Times New Roman" w:hAnsi="Times New Roman"/>
          <w:bCs/>
          <w:sz w:val="18"/>
          <w:szCs w:val="18"/>
        </w:rPr>
        <w:t xml:space="preserve">5, </w:t>
      </w:r>
      <w:r w:rsidRPr="002E5A1D">
        <w:rPr>
          <w:rFonts w:ascii="Times New Roman" w:hAnsi="Times New Roman"/>
          <w:bCs/>
          <w:sz w:val="18"/>
          <w:szCs w:val="18"/>
        </w:rPr>
        <w:t>*</w:t>
      </w:r>
      <w:r>
        <w:rPr>
          <w:rFonts w:ascii="Times New Roman" w:hAnsi="Times New Roman"/>
          <w:bCs/>
          <w:sz w:val="18"/>
          <w:szCs w:val="18"/>
        </w:rPr>
        <w:t>*</w:t>
      </w:r>
      <w:r w:rsidRPr="002E5A1D">
        <w:rPr>
          <w:rFonts w:ascii="Times New Roman" w:hAnsi="Times New Roman"/>
          <w:bCs/>
          <w:i/>
          <w:iCs/>
          <w:sz w:val="18"/>
          <w:szCs w:val="18"/>
        </w:rPr>
        <w:t>P</w:t>
      </w:r>
      <w:r w:rsidRPr="002E5A1D">
        <w:rPr>
          <w:rFonts w:ascii="Times New Roman" w:hAnsi="Times New Roman"/>
          <w:bCs/>
          <w:sz w:val="18"/>
          <w:szCs w:val="18"/>
        </w:rPr>
        <w:t>&lt;0.01</w:t>
      </w:r>
    </w:p>
    <w:sectPr w:rsidR="00B52D25" w:rsidRPr="002E5A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A07C21" w14:textId="77777777" w:rsidR="00EC60BC" w:rsidRDefault="00EC60BC" w:rsidP="00A07333">
      <w:r>
        <w:separator/>
      </w:r>
    </w:p>
  </w:endnote>
  <w:endnote w:type="continuationSeparator" w:id="0">
    <w:p w14:paraId="4229F0F8" w14:textId="77777777" w:rsidR="00EC60BC" w:rsidRDefault="00EC60BC" w:rsidP="00A073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1C5682" w14:textId="77777777" w:rsidR="00EC60BC" w:rsidRDefault="00EC60BC" w:rsidP="00A07333">
      <w:r>
        <w:separator/>
      </w:r>
    </w:p>
  </w:footnote>
  <w:footnote w:type="continuationSeparator" w:id="0">
    <w:p w14:paraId="0A37762A" w14:textId="77777777" w:rsidR="00EC60BC" w:rsidRDefault="00EC60BC" w:rsidP="00A073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AAE"/>
    <w:rsid w:val="00012389"/>
    <w:rsid w:val="000319F9"/>
    <w:rsid w:val="001450E4"/>
    <w:rsid w:val="0024243B"/>
    <w:rsid w:val="002E5A1D"/>
    <w:rsid w:val="00300943"/>
    <w:rsid w:val="00364655"/>
    <w:rsid w:val="00386AAE"/>
    <w:rsid w:val="00403F69"/>
    <w:rsid w:val="00406DD8"/>
    <w:rsid w:val="00441CD8"/>
    <w:rsid w:val="004F25E2"/>
    <w:rsid w:val="0061270B"/>
    <w:rsid w:val="006E35EB"/>
    <w:rsid w:val="006F6045"/>
    <w:rsid w:val="006F6360"/>
    <w:rsid w:val="00744E1E"/>
    <w:rsid w:val="007505BD"/>
    <w:rsid w:val="008E1470"/>
    <w:rsid w:val="00955E25"/>
    <w:rsid w:val="009A2B87"/>
    <w:rsid w:val="00A07333"/>
    <w:rsid w:val="00A42126"/>
    <w:rsid w:val="00A7505E"/>
    <w:rsid w:val="00A873D6"/>
    <w:rsid w:val="00B36039"/>
    <w:rsid w:val="00B52D25"/>
    <w:rsid w:val="00BD311F"/>
    <w:rsid w:val="00C13270"/>
    <w:rsid w:val="00C908CE"/>
    <w:rsid w:val="00EC60BC"/>
    <w:rsid w:val="00EF1B42"/>
    <w:rsid w:val="00F9070E"/>
    <w:rsid w:val="00FD0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11DEE5"/>
  <w15:chartTrackingRefBased/>
  <w15:docId w15:val="{0F6F1320-A94C-4969-AD7B-AEFA88813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73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73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73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7333"/>
    <w:rPr>
      <w:sz w:val="18"/>
      <w:szCs w:val="18"/>
    </w:rPr>
  </w:style>
  <w:style w:type="table" w:styleId="a7">
    <w:name w:val="Table Grid"/>
    <w:basedOn w:val="a1"/>
    <w:uiPriority w:val="39"/>
    <w:rsid w:val="00A073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6F604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5D2709-89CE-4CEB-9906-69476003A0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哲玮 张哲玮</dc:creator>
  <cp:keywords/>
  <dc:description/>
  <cp:lastModifiedBy>张哲玮 张哲玮</cp:lastModifiedBy>
  <cp:revision>19</cp:revision>
  <dcterms:created xsi:type="dcterms:W3CDTF">2022-10-19T08:31:00Z</dcterms:created>
  <dcterms:modified xsi:type="dcterms:W3CDTF">2022-10-23T10:46:00Z</dcterms:modified>
</cp:coreProperties>
</file>